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0"/>
        <w:gridCol w:w="3644"/>
      </w:tblGrid>
      <w:tr w:rsidR="009C1A37" w:rsidRPr="009C1A37" w:rsidTr="009C1A37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Name</w:t>
            </w:r>
          </w:p>
        </w:tc>
        <w:tc>
          <w:tcPr>
            <w:tcW w:w="3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9C1A37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Sequence</w:t>
            </w:r>
            <w:proofErr w:type="spellEnd"/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CCGCACAACAGTTCCCTGACTTG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CACAACTATGTTTTGGTATCGT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CGCTTCTCCCTGATTCTGGAGTC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TTCCCATCAGCCGCCCAAACCTAA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GATCAAAACGAGAGGACAG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6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GATCCAATTTCAGGTCATACTG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6B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CAGGGSCCAGAGTTTCTGA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6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CAGGGCTCAGAGGTTCTGA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CCTGAATGCCCCAACAGCTCT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GGTACAGACAGACCATGATG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9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TTCCCTGGAGCTTGGTGACTCTG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1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GTCAACAGTCTCCAGAATAAGG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1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TCCYCCTCACTCTGGAGT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13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GCATGACACTGCAGTGTGCC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13B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AGGCTCATCCATTATTCAAATA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1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GGGCTGGGCTTAAGGCAGATCTA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1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CAGGCACAGGCTAAATTCTCCCTG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1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GCCTGCAGAACTGGAGGATTCTGG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1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TCCTCTCACTGTGACATCGGCCCA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CTGCTGAATTTCCCAAAGAGGGC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20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TGCCCCAGAATCTCTCAGCCTCCA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GGAGTAGACTCCACTCTCAAG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2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GATCCGGTCCACAAAGCTGG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V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ATTCTGAACTGAACATGAGCTCCT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C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GGGTGTGGGAGATCTCTG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HuBC1-FAM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FAM-TTGGGTGTGGGAGATCTCTG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qRT_RAG1_f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GATCTCACCCGGAACAGCTT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qRT_RAG1_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AGCGCAAGAGAAGAGCTCAG</w:t>
            </w:r>
          </w:p>
        </w:tc>
      </w:tr>
      <w:tr w:rsidR="005E3AC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3AC7" w:rsidRPr="009C1A37" w:rsidRDefault="005E3AC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qRT_HPRT_f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3AC7" w:rsidRPr="009C1A37" w:rsidRDefault="005E3AC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5E3AC7">
              <w:rPr>
                <w:rFonts w:ascii="Calibri" w:eastAsia="Times New Roman" w:hAnsi="Calibri" w:cs="Times New Roman"/>
                <w:color w:val="000000"/>
                <w:lang w:eastAsia="de-AT"/>
              </w:rPr>
              <w:t>GCTATAAATTCTTTGCTGACCTGCTG</w:t>
            </w:r>
          </w:p>
        </w:tc>
      </w:tr>
      <w:tr w:rsidR="005E3AC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3AC7" w:rsidRPr="009C1A37" w:rsidRDefault="005E3AC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qRT_HPRT_r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3AC7" w:rsidRPr="009C1A37" w:rsidRDefault="005E3AC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5E3AC7">
              <w:rPr>
                <w:rFonts w:ascii="Calibri" w:eastAsia="Times New Roman" w:hAnsi="Calibri" w:cs="Times New Roman"/>
                <w:color w:val="000000"/>
                <w:lang w:eastAsia="de-AT"/>
              </w:rPr>
              <w:t>AATTACTTTTATGTCCCCTGTTGACTGG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sspRAG1-A1w_f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CTCAGGTAC CTCAGCCACCA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sspRAG1-G1w_f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CTCAGGTACCTCAGCCACCG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gRAG1E2-2seq_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ACCCCTTTCACCCGATCCCGCAGT</w:t>
            </w:r>
          </w:p>
        </w:tc>
        <w:bookmarkStart w:id="0" w:name="_GoBack"/>
        <w:bookmarkEnd w:id="0"/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sspRAG1-G2210w_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CAAGATTTTGAGAGGCTTCCACA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sspRAG1_A2210m_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CAAGATTTTGAGAGGCTTCCACA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gRAG1E2-1_f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ACTGGGACCCTTGGGGAGGCAAAGA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gRAG2E2-2seq_f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AGACCCCAGATTGGACCCCAGAC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gRAG2E2-2seq2_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ACTGCTTCTGGGTGTTTAAGGTTTGTTGA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RAG2E2-2_f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CCTGCCCCACTGGAGTTTTCCATCTGG</w:t>
            </w:r>
          </w:p>
        </w:tc>
      </w:tr>
      <w:tr w:rsidR="009C1A37" w:rsidRPr="009C1A37" w:rsidTr="009C1A37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gRAG2E2-2seq1_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A37" w:rsidRPr="009C1A37" w:rsidRDefault="009C1A37" w:rsidP="009C1A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C1A37">
              <w:rPr>
                <w:rFonts w:ascii="Calibri" w:eastAsia="Times New Roman" w:hAnsi="Calibri" w:cs="Times New Roman"/>
                <w:color w:val="000000"/>
                <w:lang w:eastAsia="de-AT"/>
              </w:rPr>
              <w:t>AGGGAGTGGAATCCCCTGGATCTTCT</w:t>
            </w:r>
          </w:p>
        </w:tc>
      </w:tr>
    </w:tbl>
    <w:p w:rsidR="0035029F" w:rsidRDefault="0035029F"/>
    <w:sectPr w:rsidR="003502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A37"/>
    <w:rsid w:val="00005C73"/>
    <w:rsid w:val="000128C8"/>
    <w:rsid w:val="00013AE3"/>
    <w:rsid w:val="00014329"/>
    <w:rsid w:val="00017C34"/>
    <w:rsid w:val="000241F7"/>
    <w:rsid w:val="00033379"/>
    <w:rsid w:val="00044629"/>
    <w:rsid w:val="00044DD4"/>
    <w:rsid w:val="00052342"/>
    <w:rsid w:val="00054838"/>
    <w:rsid w:val="0006068B"/>
    <w:rsid w:val="00061686"/>
    <w:rsid w:val="000669FF"/>
    <w:rsid w:val="000677C7"/>
    <w:rsid w:val="00070EA1"/>
    <w:rsid w:val="00073810"/>
    <w:rsid w:val="0007666E"/>
    <w:rsid w:val="00080AF8"/>
    <w:rsid w:val="00085B49"/>
    <w:rsid w:val="00087F12"/>
    <w:rsid w:val="00092D58"/>
    <w:rsid w:val="00095C64"/>
    <w:rsid w:val="00095CF7"/>
    <w:rsid w:val="000B16EC"/>
    <w:rsid w:val="000C7B8C"/>
    <w:rsid w:val="000D2E2F"/>
    <w:rsid w:val="000D48D4"/>
    <w:rsid w:val="000E1031"/>
    <w:rsid w:val="000E4269"/>
    <w:rsid w:val="000E644F"/>
    <w:rsid w:val="000F1F87"/>
    <w:rsid w:val="000F37D4"/>
    <w:rsid w:val="000F4B75"/>
    <w:rsid w:val="0010324D"/>
    <w:rsid w:val="00113092"/>
    <w:rsid w:val="00115CB6"/>
    <w:rsid w:val="0012575E"/>
    <w:rsid w:val="00130D1F"/>
    <w:rsid w:val="00137843"/>
    <w:rsid w:val="0014341C"/>
    <w:rsid w:val="00145011"/>
    <w:rsid w:val="0014772E"/>
    <w:rsid w:val="00152401"/>
    <w:rsid w:val="00152D62"/>
    <w:rsid w:val="00164025"/>
    <w:rsid w:val="00185631"/>
    <w:rsid w:val="001906B1"/>
    <w:rsid w:val="001976BC"/>
    <w:rsid w:val="00197A6D"/>
    <w:rsid w:val="001A24C8"/>
    <w:rsid w:val="001A2695"/>
    <w:rsid w:val="001A29E2"/>
    <w:rsid w:val="001A3670"/>
    <w:rsid w:val="001B2B97"/>
    <w:rsid w:val="001B71B2"/>
    <w:rsid w:val="001C379A"/>
    <w:rsid w:val="001C684D"/>
    <w:rsid w:val="001E3447"/>
    <w:rsid w:val="001F56AB"/>
    <w:rsid w:val="001F75A1"/>
    <w:rsid w:val="002054D5"/>
    <w:rsid w:val="00205B2B"/>
    <w:rsid w:val="002075DA"/>
    <w:rsid w:val="00221D99"/>
    <w:rsid w:val="00223810"/>
    <w:rsid w:val="00232186"/>
    <w:rsid w:val="00235FEC"/>
    <w:rsid w:val="0024423C"/>
    <w:rsid w:val="00244E34"/>
    <w:rsid w:val="002461BB"/>
    <w:rsid w:val="0024715D"/>
    <w:rsid w:val="00261414"/>
    <w:rsid w:val="00263ED1"/>
    <w:rsid w:val="00281F37"/>
    <w:rsid w:val="002839B5"/>
    <w:rsid w:val="0029328A"/>
    <w:rsid w:val="002969D6"/>
    <w:rsid w:val="002A5C48"/>
    <w:rsid w:val="002A72C3"/>
    <w:rsid w:val="002B259E"/>
    <w:rsid w:val="002B3FFE"/>
    <w:rsid w:val="002B479E"/>
    <w:rsid w:val="002B7E69"/>
    <w:rsid w:val="002C10DC"/>
    <w:rsid w:val="002C44FD"/>
    <w:rsid w:val="002C5927"/>
    <w:rsid w:val="002D1FA4"/>
    <w:rsid w:val="002D36D9"/>
    <w:rsid w:val="002D3D11"/>
    <w:rsid w:val="002D4150"/>
    <w:rsid w:val="002E1FDD"/>
    <w:rsid w:val="002E4450"/>
    <w:rsid w:val="002F138C"/>
    <w:rsid w:val="00301314"/>
    <w:rsid w:val="00301FBC"/>
    <w:rsid w:val="00303F08"/>
    <w:rsid w:val="00305CBA"/>
    <w:rsid w:val="003062E6"/>
    <w:rsid w:val="00310E05"/>
    <w:rsid w:val="00315CB3"/>
    <w:rsid w:val="00320B69"/>
    <w:rsid w:val="00321753"/>
    <w:rsid w:val="00321875"/>
    <w:rsid w:val="0032435B"/>
    <w:rsid w:val="00337ED1"/>
    <w:rsid w:val="00344F2B"/>
    <w:rsid w:val="0034714B"/>
    <w:rsid w:val="0035029F"/>
    <w:rsid w:val="00351415"/>
    <w:rsid w:val="00360842"/>
    <w:rsid w:val="0037346C"/>
    <w:rsid w:val="003766CC"/>
    <w:rsid w:val="00380441"/>
    <w:rsid w:val="00384BBA"/>
    <w:rsid w:val="003A3873"/>
    <w:rsid w:val="003A3D14"/>
    <w:rsid w:val="003A43DF"/>
    <w:rsid w:val="003A5D49"/>
    <w:rsid w:val="003B0A4E"/>
    <w:rsid w:val="003C3E36"/>
    <w:rsid w:val="003E0303"/>
    <w:rsid w:val="003E0B89"/>
    <w:rsid w:val="0040794E"/>
    <w:rsid w:val="00410F33"/>
    <w:rsid w:val="00411CDE"/>
    <w:rsid w:val="00412299"/>
    <w:rsid w:val="0042308C"/>
    <w:rsid w:val="004267ED"/>
    <w:rsid w:val="0043159E"/>
    <w:rsid w:val="00437AEE"/>
    <w:rsid w:val="00444CB5"/>
    <w:rsid w:val="00445811"/>
    <w:rsid w:val="0046227E"/>
    <w:rsid w:val="00486255"/>
    <w:rsid w:val="00486D5D"/>
    <w:rsid w:val="00491ED8"/>
    <w:rsid w:val="004A1CC9"/>
    <w:rsid w:val="004A27EA"/>
    <w:rsid w:val="004B39F7"/>
    <w:rsid w:val="004B78C5"/>
    <w:rsid w:val="004D08D4"/>
    <w:rsid w:val="004D4C00"/>
    <w:rsid w:val="004D6A37"/>
    <w:rsid w:val="004E211B"/>
    <w:rsid w:val="004E29EB"/>
    <w:rsid w:val="004E5488"/>
    <w:rsid w:val="004F131A"/>
    <w:rsid w:val="00507AAA"/>
    <w:rsid w:val="00510C7B"/>
    <w:rsid w:val="005115EA"/>
    <w:rsid w:val="00511B50"/>
    <w:rsid w:val="00514631"/>
    <w:rsid w:val="00523F5F"/>
    <w:rsid w:val="00525853"/>
    <w:rsid w:val="005312AF"/>
    <w:rsid w:val="00541E68"/>
    <w:rsid w:val="00543D51"/>
    <w:rsid w:val="00545A0B"/>
    <w:rsid w:val="0054690B"/>
    <w:rsid w:val="00550B86"/>
    <w:rsid w:val="005529C4"/>
    <w:rsid w:val="00554B40"/>
    <w:rsid w:val="00556927"/>
    <w:rsid w:val="00557D65"/>
    <w:rsid w:val="00560933"/>
    <w:rsid w:val="00566CE1"/>
    <w:rsid w:val="00572003"/>
    <w:rsid w:val="005730D8"/>
    <w:rsid w:val="00574F92"/>
    <w:rsid w:val="00585042"/>
    <w:rsid w:val="00591AA1"/>
    <w:rsid w:val="005940C5"/>
    <w:rsid w:val="005A20B6"/>
    <w:rsid w:val="005B77C7"/>
    <w:rsid w:val="005C40AE"/>
    <w:rsid w:val="005C73B5"/>
    <w:rsid w:val="005E3AC7"/>
    <w:rsid w:val="005E475B"/>
    <w:rsid w:val="0060098C"/>
    <w:rsid w:val="00600DBA"/>
    <w:rsid w:val="006036CB"/>
    <w:rsid w:val="00607B20"/>
    <w:rsid w:val="00620610"/>
    <w:rsid w:val="00624415"/>
    <w:rsid w:val="00634F6E"/>
    <w:rsid w:val="00634F98"/>
    <w:rsid w:val="00653D29"/>
    <w:rsid w:val="0065504A"/>
    <w:rsid w:val="006600A7"/>
    <w:rsid w:val="00665C4C"/>
    <w:rsid w:val="00667F3F"/>
    <w:rsid w:val="0068194E"/>
    <w:rsid w:val="00681995"/>
    <w:rsid w:val="00686024"/>
    <w:rsid w:val="006879D7"/>
    <w:rsid w:val="00693490"/>
    <w:rsid w:val="00694B81"/>
    <w:rsid w:val="006C1494"/>
    <w:rsid w:val="006C1F0A"/>
    <w:rsid w:val="006C4570"/>
    <w:rsid w:val="006C676D"/>
    <w:rsid w:val="006D45FD"/>
    <w:rsid w:val="006D62CC"/>
    <w:rsid w:val="006E61DD"/>
    <w:rsid w:val="006E7C43"/>
    <w:rsid w:val="006F081E"/>
    <w:rsid w:val="006F522D"/>
    <w:rsid w:val="00706453"/>
    <w:rsid w:val="0071452F"/>
    <w:rsid w:val="00721D2B"/>
    <w:rsid w:val="00723125"/>
    <w:rsid w:val="00724C2B"/>
    <w:rsid w:val="00726623"/>
    <w:rsid w:val="00731FF3"/>
    <w:rsid w:val="007356D6"/>
    <w:rsid w:val="007378C4"/>
    <w:rsid w:val="00737E5F"/>
    <w:rsid w:val="00740521"/>
    <w:rsid w:val="007501CD"/>
    <w:rsid w:val="00756CDA"/>
    <w:rsid w:val="00757147"/>
    <w:rsid w:val="0076243F"/>
    <w:rsid w:val="00780881"/>
    <w:rsid w:val="00782197"/>
    <w:rsid w:val="007C3293"/>
    <w:rsid w:val="007D0215"/>
    <w:rsid w:val="007D2B95"/>
    <w:rsid w:val="007D3485"/>
    <w:rsid w:val="007E0B54"/>
    <w:rsid w:val="007E43D7"/>
    <w:rsid w:val="007E6A33"/>
    <w:rsid w:val="007E75A0"/>
    <w:rsid w:val="007F057D"/>
    <w:rsid w:val="007F308C"/>
    <w:rsid w:val="00801434"/>
    <w:rsid w:val="00802FD3"/>
    <w:rsid w:val="0080358A"/>
    <w:rsid w:val="0080533D"/>
    <w:rsid w:val="008054A8"/>
    <w:rsid w:val="00810CD9"/>
    <w:rsid w:val="0081340F"/>
    <w:rsid w:val="0082163D"/>
    <w:rsid w:val="00825757"/>
    <w:rsid w:val="008270AF"/>
    <w:rsid w:val="00832D37"/>
    <w:rsid w:val="0084127D"/>
    <w:rsid w:val="00851221"/>
    <w:rsid w:val="0086106E"/>
    <w:rsid w:val="00864E8B"/>
    <w:rsid w:val="00866DE1"/>
    <w:rsid w:val="00871348"/>
    <w:rsid w:val="0087528A"/>
    <w:rsid w:val="00875DD1"/>
    <w:rsid w:val="00876273"/>
    <w:rsid w:val="0087717C"/>
    <w:rsid w:val="00883038"/>
    <w:rsid w:val="00892AB2"/>
    <w:rsid w:val="00892C07"/>
    <w:rsid w:val="00896B21"/>
    <w:rsid w:val="008A1EB1"/>
    <w:rsid w:val="008A22C9"/>
    <w:rsid w:val="008A4728"/>
    <w:rsid w:val="008B00B0"/>
    <w:rsid w:val="008B21EB"/>
    <w:rsid w:val="008E2473"/>
    <w:rsid w:val="008E460D"/>
    <w:rsid w:val="008E6235"/>
    <w:rsid w:val="008F2920"/>
    <w:rsid w:val="008F418C"/>
    <w:rsid w:val="008F72DA"/>
    <w:rsid w:val="00903EA1"/>
    <w:rsid w:val="00907440"/>
    <w:rsid w:val="00911CE6"/>
    <w:rsid w:val="00920300"/>
    <w:rsid w:val="009208A7"/>
    <w:rsid w:val="00927C9B"/>
    <w:rsid w:val="00930460"/>
    <w:rsid w:val="009308C3"/>
    <w:rsid w:val="00932432"/>
    <w:rsid w:val="009340A2"/>
    <w:rsid w:val="009356B7"/>
    <w:rsid w:val="009422D9"/>
    <w:rsid w:val="00942A65"/>
    <w:rsid w:val="00954577"/>
    <w:rsid w:val="00957806"/>
    <w:rsid w:val="00963C32"/>
    <w:rsid w:val="00970FAA"/>
    <w:rsid w:val="009739E7"/>
    <w:rsid w:val="0098204F"/>
    <w:rsid w:val="009902BC"/>
    <w:rsid w:val="00990420"/>
    <w:rsid w:val="00990BF7"/>
    <w:rsid w:val="00992EA4"/>
    <w:rsid w:val="009A1331"/>
    <w:rsid w:val="009A17AB"/>
    <w:rsid w:val="009A2936"/>
    <w:rsid w:val="009A7A45"/>
    <w:rsid w:val="009C1A37"/>
    <w:rsid w:val="009C38F7"/>
    <w:rsid w:val="009E60E9"/>
    <w:rsid w:val="00A04864"/>
    <w:rsid w:val="00A06718"/>
    <w:rsid w:val="00A12661"/>
    <w:rsid w:val="00A128E8"/>
    <w:rsid w:val="00A24626"/>
    <w:rsid w:val="00A249C3"/>
    <w:rsid w:val="00A464B6"/>
    <w:rsid w:val="00A50629"/>
    <w:rsid w:val="00A54F4E"/>
    <w:rsid w:val="00A60867"/>
    <w:rsid w:val="00A66BCB"/>
    <w:rsid w:val="00A72264"/>
    <w:rsid w:val="00A82792"/>
    <w:rsid w:val="00A84159"/>
    <w:rsid w:val="00A877F0"/>
    <w:rsid w:val="00A907D1"/>
    <w:rsid w:val="00A90B4C"/>
    <w:rsid w:val="00A93615"/>
    <w:rsid w:val="00A96220"/>
    <w:rsid w:val="00A96337"/>
    <w:rsid w:val="00AB5831"/>
    <w:rsid w:val="00AC23D1"/>
    <w:rsid w:val="00AC68A5"/>
    <w:rsid w:val="00AD248A"/>
    <w:rsid w:val="00AD646B"/>
    <w:rsid w:val="00AE2E88"/>
    <w:rsid w:val="00AE3D5F"/>
    <w:rsid w:val="00AE3FEB"/>
    <w:rsid w:val="00AE671A"/>
    <w:rsid w:val="00AE70E4"/>
    <w:rsid w:val="00AF5AA2"/>
    <w:rsid w:val="00B0564B"/>
    <w:rsid w:val="00B05E3B"/>
    <w:rsid w:val="00B11176"/>
    <w:rsid w:val="00B14D78"/>
    <w:rsid w:val="00B2404C"/>
    <w:rsid w:val="00B25C12"/>
    <w:rsid w:val="00B56657"/>
    <w:rsid w:val="00B604D0"/>
    <w:rsid w:val="00B609AF"/>
    <w:rsid w:val="00B65DC9"/>
    <w:rsid w:val="00B668D5"/>
    <w:rsid w:val="00B71593"/>
    <w:rsid w:val="00B74059"/>
    <w:rsid w:val="00B86E8C"/>
    <w:rsid w:val="00B87523"/>
    <w:rsid w:val="00B96CE2"/>
    <w:rsid w:val="00BA390C"/>
    <w:rsid w:val="00BB3D8D"/>
    <w:rsid w:val="00BB7601"/>
    <w:rsid w:val="00BC045A"/>
    <w:rsid w:val="00BC0EF8"/>
    <w:rsid w:val="00BC3FA3"/>
    <w:rsid w:val="00BC4639"/>
    <w:rsid w:val="00BD35F4"/>
    <w:rsid w:val="00BD68D6"/>
    <w:rsid w:val="00BE550F"/>
    <w:rsid w:val="00BF2E18"/>
    <w:rsid w:val="00BF4978"/>
    <w:rsid w:val="00BF5F39"/>
    <w:rsid w:val="00C27092"/>
    <w:rsid w:val="00C301AD"/>
    <w:rsid w:val="00C33FA4"/>
    <w:rsid w:val="00C3470E"/>
    <w:rsid w:val="00C351CF"/>
    <w:rsid w:val="00C355FE"/>
    <w:rsid w:val="00C35CFD"/>
    <w:rsid w:val="00C4195F"/>
    <w:rsid w:val="00C452A1"/>
    <w:rsid w:val="00C51473"/>
    <w:rsid w:val="00C530D9"/>
    <w:rsid w:val="00C54D01"/>
    <w:rsid w:val="00C55068"/>
    <w:rsid w:val="00C6221F"/>
    <w:rsid w:val="00C62874"/>
    <w:rsid w:val="00C6582B"/>
    <w:rsid w:val="00C8618C"/>
    <w:rsid w:val="00C87CAB"/>
    <w:rsid w:val="00C9001C"/>
    <w:rsid w:val="00CA3461"/>
    <w:rsid w:val="00CA4980"/>
    <w:rsid w:val="00CB4764"/>
    <w:rsid w:val="00CC3423"/>
    <w:rsid w:val="00CC690F"/>
    <w:rsid w:val="00CD4FE9"/>
    <w:rsid w:val="00CD5DC9"/>
    <w:rsid w:val="00CF1B39"/>
    <w:rsid w:val="00D01814"/>
    <w:rsid w:val="00D01CD3"/>
    <w:rsid w:val="00D0225D"/>
    <w:rsid w:val="00D05EB0"/>
    <w:rsid w:val="00D06D55"/>
    <w:rsid w:val="00D111F8"/>
    <w:rsid w:val="00D21672"/>
    <w:rsid w:val="00D2167E"/>
    <w:rsid w:val="00D21BD7"/>
    <w:rsid w:val="00D22D07"/>
    <w:rsid w:val="00D26049"/>
    <w:rsid w:val="00D475D5"/>
    <w:rsid w:val="00D51E97"/>
    <w:rsid w:val="00D52CCC"/>
    <w:rsid w:val="00D5587E"/>
    <w:rsid w:val="00D57EAA"/>
    <w:rsid w:val="00D648AD"/>
    <w:rsid w:val="00D65E29"/>
    <w:rsid w:val="00D74CDA"/>
    <w:rsid w:val="00D80EB8"/>
    <w:rsid w:val="00D84066"/>
    <w:rsid w:val="00D93DFD"/>
    <w:rsid w:val="00D9435C"/>
    <w:rsid w:val="00D9648E"/>
    <w:rsid w:val="00D970A3"/>
    <w:rsid w:val="00D97941"/>
    <w:rsid w:val="00DA0A04"/>
    <w:rsid w:val="00DA0C01"/>
    <w:rsid w:val="00DA2BFE"/>
    <w:rsid w:val="00DA6B87"/>
    <w:rsid w:val="00DA6D9E"/>
    <w:rsid w:val="00DC0483"/>
    <w:rsid w:val="00DC0716"/>
    <w:rsid w:val="00DC0A6D"/>
    <w:rsid w:val="00E008B5"/>
    <w:rsid w:val="00E00F88"/>
    <w:rsid w:val="00E13579"/>
    <w:rsid w:val="00E17ECD"/>
    <w:rsid w:val="00E21A49"/>
    <w:rsid w:val="00E26683"/>
    <w:rsid w:val="00E32A11"/>
    <w:rsid w:val="00E42813"/>
    <w:rsid w:val="00E45E58"/>
    <w:rsid w:val="00E47D21"/>
    <w:rsid w:val="00E53753"/>
    <w:rsid w:val="00E539B0"/>
    <w:rsid w:val="00E6078C"/>
    <w:rsid w:val="00E60F13"/>
    <w:rsid w:val="00E643D3"/>
    <w:rsid w:val="00E70200"/>
    <w:rsid w:val="00E830A7"/>
    <w:rsid w:val="00E87097"/>
    <w:rsid w:val="00EA36E9"/>
    <w:rsid w:val="00EA37F7"/>
    <w:rsid w:val="00EB2A5A"/>
    <w:rsid w:val="00EB4892"/>
    <w:rsid w:val="00EC3EF2"/>
    <w:rsid w:val="00ED69D4"/>
    <w:rsid w:val="00ED712B"/>
    <w:rsid w:val="00EF0A1A"/>
    <w:rsid w:val="00EF1EA1"/>
    <w:rsid w:val="00EF2B91"/>
    <w:rsid w:val="00EF629D"/>
    <w:rsid w:val="00F02D11"/>
    <w:rsid w:val="00F04C6B"/>
    <w:rsid w:val="00F04D55"/>
    <w:rsid w:val="00F25D9A"/>
    <w:rsid w:val="00F34708"/>
    <w:rsid w:val="00F45FA0"/>
    <w:rsid w:val="00F516E7"/>
    <w:rsid w:val="00F52D13"/>
    <w:rsid w:val="00F530C2"/>
    <w:rsid w:val="00F533FD"/>
    <w:rsid w:val="00F57241"/>
    <w:rsid w:val="00F63DA6"/>
    <w:rsid w:val="00F656B4"/>
    <w:rsid w:val="00F66D86"/>
    <w:rsid w:val="00F836DA"/>
    <w:rsid w:val="00F954CA"/>
    <w:rsid w:val="00FA5BB8"/>
    <w:rsid w:val="00FB0367"/>
    <w:rsid w:val="00FB104B"/>
    <w:rsid w:val="00FB64EC"/>
    <w:rsid w:val="00FC2A96"/>
    <w:rsid w:val="00FC3B5D"/>
    <w:rsid w:val="00FC64AC"/>
    <w:rsid w:val="00FD130B"/>
    <w:rsid w:val="00FD42CF"/>
    <w:rsid w:val="00FD7F6A"/>
    <w:rsid w:val="00FE036C"/>
    <w:rsid w:val="00FE1072"/>
    <w:rsid w:val="00FE2F29"/>
    <w:rsid w:val="00FE3534"/>
    <w:rsid w:val="00FE41E1"/>
    <w:rsid w:val="00FE43B8"/>
    <w:rsid w:val="00FF193A"/>
    <w:rsid w:val="00FF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D66234-5653-41BC-B69C-FDCB61C93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4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</dc:creator>
  <cp:keywords/>
  <dc:description/>
  <cp:lastModifiedBy>Christoph</cp:lastModifiedBy>
  <cp:revision>2</cp:revision>
  <dcterms:created xsi:type="dcterms:W3CDTF">2015-03-28T18:39:00Z</dcterms:created>
  <dcterms:modified xsi:type="dcterms:W3CDTF">2015-05-19T08:47:00Z</dcterms:modified>
</cp:coreProperties>
</file>